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481" w:rsidRPr="007F42A9" w:rsidRDefault="00753481" w:rsidP="00753481">
      <w:pPr>
        <w:rPr>
          <w:rFonts w:ascii="Times" w:hAnsi="Times"/>
          <w:b/>
        </w:rPr>
      </w:pPr>
      <w:r w:rsidRPr="007F42A9">
        <w:rPr>
          <w:rFonts w:ascii="Times" w:hAnsi="Times"/>
          <w:b/>
        </w:rPr>
        <w:t>S1 Table: Plasmids used in this study</w:t>
      </w:r>
    </w:p>
    <w:p w:rsidR="00753481" w:rsidRPr="007F42A9" w:rsidRDefault="00753481" w:rsidP="00753481">
      <w:pPr>
        <w:rPr>
          <w:rFonts w:ascii="Times" w:hAnsi="Time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26"/>
        <w:gridCol w:w="4151"/>
        <w:gridCol w:w="2839"/>
      </w:tblGrid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  <w:b/>
              </w:rPr>
            </w:pPr>
            <w:r w:rsidRPr="007F42A9">
              <w:rPr>
                <w:rFonts w:ascii="Times" w:hAnsi="Times"/>
                <w:b/>
              </w:rPr>
              <w:t xml:space="preserve">Plasmid 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  <w:b/>
              </w:rPr>
            </w:pPr>
            <w:r w:rsidRPr="007F42A9">
              <w:rPr>
                <w:rFonts w:ascii="Times" w:hAnsi="Times"/>
                <w:b/>
              </w:rPr>
              <w:t>Construct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  <w:b/>
              </w:rPr>
            </w:pPr>
            <w:r w:rsidRPr="007F42A9">
              <w:rPr>
                <w:rFonts w:ascii="Times" w:hAnsi="Times"/>
                <w:b/>
              </w:rPr>
              <w:t>Source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377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378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-HOXA9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379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HHEX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381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HHEX ∆GLFG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382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HHEX ∆HD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484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NSD1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28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PMX1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29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-NSD3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77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-HOXA9 ∆FG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90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cDNA4-GFP-Nup98-HOXA9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91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cDNA4-GFP-Nup98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625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-LEDGF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636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-HOXA9 N51S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712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Nup98-HOXA10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753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PMX1 N51S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779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RARG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780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JARID1A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781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PHF23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783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 Nup98-JARID1A W1625A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30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HHEX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31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EGFP-c1-HOXA9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his study</w:t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BF538</w:t>
            </w: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cDNA-HA-AML1-ETO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Addgene plasmid 12508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CaWdnczwvQXV0aG9yPjxZZWFyPjIwMDY8L1llYXI+PFJl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CaWdnczwvQXV0aG9yPjxZZWFyPjIwMDY8L1llYXI+PFJl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71" w:tooltip="Biggs, 2006 #2179" w:history="1">
              <w:r w:rsidRPr="007F42A9">
                <w:rPr>
                  <w:rFonts w:ascii="Times" w:hAnsi="Times"/>
                  <w:noProof/>
                </w:rPr>
                <w:t>71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MSCV-Nup98/HOXA9-neo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  <w:tr w:rsidR="00753481" w:rsidRPr="007F42A9" w:rsidTr="00393014">
        <w:tc>
          <w:tcPr>
            <w:tcW w:w="1526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</w:p>
        </w:tc>
        <w:tc>
          <w:tcPr>
            <w:tcW w:w="4151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MSCV-Nup98/HHEX-neo</w:t>
            </w:r>
          </w:p>
        </w:tc>
        <w:tc>
          <w:tcPr>
            <w:tcW w:w="2839" w:type="dxa"/>
          </w:tcPr>
          <w:p w:rsidR="00753481" w:rsidRPr="007F42A9" w:rsidRDefault="00753481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Jankovic et al.; </w: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 </w:instrText>
            </w:r>
            <w:r w:rsidRPr="007F42A9">
              <w:rPr>
                <w:rFonts w:ascii="Times" w:hAnsi="Times"/>
              </w:rPr>
              <w:fldChar w:fldCharType="begin">
                <w:fldData xml:space="preserve">PEVuZE5vdGU+PENpdGU+PEF1dGhvcj5KYW5rb3ZpYzwvQXV0aG9yPjxZZWFyPjIwMDg8L1llYXI+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</w:fldData>
              </w:fldChar>
            </w:r>
            <w:r w:rsidRPr="007F42A9">
              <w:rPr>
                <w:rFonts w:ascii="Times" w:hAnsi="Times"/>
              </w:rPr>
              <w:instrText xml:space="preserve"> ADDIN EN.CITE.DATA </w:instrText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end"/>
            </w:r>
            <w:r w:rsidRPr="007F42A9">
              <w:rPr>
                <w:rFonts w:ascii="Times" w:hAnsi="Times"/>
              </w:rPr>
            </w:r>
            <w:r w:rsidRPr="007F42A9">
              <w:rPr>
                <w:rFonts w:ascii="Times" w:hAnsi="Times"/>
              </w:rPr>
              <w:fldChar w:fldCharType="separate"/>
            </w:r>
            <w:r w:rsidRPr="007F42A9">
              <w:rPr>
                <w:rFonts w:ascii="Times" w:hAnsi="Times"/>
                <w:noProof/>
              </w:rPr>
              <w:t>[</w:t>
            </w:r>
            <w:hyperlink w:anchor="_ENREF_32" w:tooltip="Jankovic, 2008 #379" w:history="1">
              <w:r w:rsidRPr="007F42A9">
                <w:rPr>
                  <w:rFonts w:ascii="Times" w:hAnsi="Times"/>
                  <w:noProof/>
                </w:rPr>
                <w:t>32</w:t>
              </w:r>
            </w:hyperlink>
            <w:r w:rsidRPr="007F42A9">
              <w:rPr>
                <w:rFonts w:ascii="Times" w:hAnsi="Times"/>
                <w:noProof/>
              </w:rPr>
              <w:t>]</w:t>
            </w:r>
            <w:r w:rsidRPr="007F42A9">
              <w:rPr>
                <w:rFonts w:ascii="Times" w:hAnsi="Times"/>
              </w:rPr>
              <w:fldChar w:fldCharType="end"/>
            </w:r>
          </w:p>
        </w:tc>
      </w:tr>
    </w:tbl>
    <w:p w:rsidR="00753481" w:rsidRDefault="00753481" w:rsidP="00753481">
      <w:pPr>
        <w:rPr>
          <w:rFonts w:ascii="Times" w:hAnsi="Times"/>
        </w:rPr>
      </w:pPr>
    </w:p>
    <w:p w:rsidR="00C36CBF" w:rsidRDefault="00C36CBF" w:rsidP="00753481">
      <w:pPr>
        <w:rPr>
          <w:rFonts w:ascii="Times" w:hAnsi="Times"/>
        </w:rPr>
      </w:pPr>
    </w:p>
    <w:p w:rsidR="00C36CBF" w:rsidRPr="007F42A9" w:rsidRDefault="00C36CBF" w:rsidP="00C36CBF">
      <w:pPr>
        <w:rPr>
          <w:rFonts w:ascii="Cambria" w:hAnsi="Cambria"/>
          <w:noProof/>
        </w:rPr>
      </w:pPr>
      <w:r>
        <w:rPr>
          <w:rFonts w:ascii="Cambria" w:hAnsi="Cambria"/>
          <w:noProof/>
        </w:rPr>
        <w:t>7</w:t>
      </w:r>
      <w:r w:rsidRPr="007F42A9">
        <w:rPr>
          <w:rFonts w:ascii="Cambria" w:hAnsi="Cambria"/>
          <w:noProof/>
        </w:rPr>
        <w:t>1.</w:t>
      </w:r>
      <w:r w:rsidRPr="007F42A9">
        <w:rPr>
          <w:rFonts w:ascii="Cambria" w:hAnsi="Cambria"/>
          <w:noProof/>
        </w:rPr>
        <w:tab/>
        <w:t>Biggs JR, Peterson LF, Zhang Y, Kraft AS, Zhang DE. AML1/RUNX1 phosphorylation by cyclin-dependent kinases regulates the degradation of AML1/RUNX1 by the anaphase-promoting complex. Mol Cell Biol.</w:t>
      </w:r>
      <w:bookmarkStart w:id="0" w:name="_ENREF_71"/>
      <w:r w:rsidRPr="007F42A9">
        <w:rPr>
          <w:rFonts w:ascii="Cambria" w:hAnsi="Cambria"/>
          <w:noProof/>
        </w:rPr>
        <w:t xml:space="preserve"> 2006;26(20):7420-9. doi: 10.1128/MCB.00597-06. PubMed PMID: 17015473; PubMed Central PMCID: PMC1636878.</w:t>
      </w:r>
      <w:bookmarkEnd w:id="0"/>
    </w:p>
    <w:p w:rsidR="00C36CBF" w:rsidRPr="007F42A9" w:rsidRDefault="00C36CBF" w:rsidP="00753481">
      <w:pPr>
        <w:rPr>
          <w:rFonts w:ascii="Times" w:hAnsi="Times"/>
        </w:rPr>
      </w:pPr>
      <w:bookmarkStart w:id="1" w:name="_GoBack"/>
      <w:bookmarkEnd w:id="1"/>
    </w:p>
    <w:sectPr w:rsidR="00C36CBF" w:rsidRPr="007F42A9" w:rsidSect="00F2424F">
      <w:headerReference w:type="default" r:id="rId6"/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CC7" w:rsidRDefault="00453CC7">
      <w:r>
        <w:separator/>
      </w:r>
    </w:p>
  </w:endnote>
  <w:endnote w:type="continuationSeparator" w:id="0">
    <w:p w:rsidR="00453CC7" w:rsidRDefault="00453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719" w:rsidRDefault="00753481" w:rsidP="00D12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4719" w:rsidRDefault="00453CC7" w:rsidP="00D125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719" w:rsidRPr="008D7CCF" w:rsidRDefault="00753481" w:rsidP="008D7CCF">
    <w:pPr>
      <w:pStyle w:val="Footer"/>
      <w:framePr w:wrap="around" w:vAnchor="text" w:hAnchor="margin" w:xAlign="right" w:y="1"/>
      <w:rPr>
        <w:rStyle w:val="PageNumber"/>
        <w:rFonts w:ascii="Times" w:hAnsi="Times"/>
      </w:rPr>
    </w:pPr>
    <w:r w:rsidRPr="008D7CCF">
      <w:rPr>
        <w:rStyle w:val="PageNumber"/>
        <w:rFonts w:ascii="Times" w:hAnsi="Times"/>
      </w:rPr>
      <w:fldChar w:fldCharType="begin"/>
    </w:r>
    <w:r w:rsidRPr="008D7CCF">
      <w:rPr>
        <w:rStyle w:val="PageNumber"/>
        <w:rFonts w:ascii="Times" w:hAnsi="Times"/>
      </w:rPr>
      <w:instrText xml:space="preserve">PAGE  </w:instrText>
    </w:r>
    <w:r w:rsidRPr="008D7CCF">
      <w:rPr>
        <w:rStyle w:val="PageNumber"/>
        <w:rFonts w:ascii="Times" w:hAnsi="Times"/>
      </w:rPr>
      <w:fldChar w:fldCharType="separate"/>
    </w:r>
    <w:r w:rsidR="00C36CBF">
      <w:rPr>
        <w:rStyle w:val="PageNumber"/>
        <w:rFonts w:ascii="Times" w:hAnsi="Times"/>
        <w:noProof/>
      </w:rPr>
      <w:t>1</w:t>
    </w:r>
    <w:r w:rsidRPr="008D7CCF">
      <w:rPr>
        <w:rStyle w:val="PageNumber"/>
        <w:rFonts w:ascii="Times" w:hAnsi="Times"/>
      </w:rPr>
      <w:fldChar w:fldCharType="end"/>
    </w:r>
  </w:p>
  <w:p w:rsidR="00D14719" w:rsidRDefault="00453CC7" w:rsidP="00D125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CC7" w:rsidRDefault="00453CC7">
      <w:r>
        <w:separator/>
      </w:r>
    </w:p>
  </w:footnote>
  <w:footnote w:type="continuationSeparator" w:id="0">
    <w:p w:rsidR="00453CC7" w:rsidRDefault="00453C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719" w:rsidRPr="0042561B" w:rsidRDefault="00753481">
    <w:pPr>
      <w:pStyle w:val="Header"/>
      <w:rPr>
        <w:rFonts w:ascii="Times" w:hAnsi="Times"/>
      </w:rPr>
    </w:pPr>
    <w:r w:rsidRPr="0042561B">
      <w:rPr>
        <w:rFonts w:ascii="Times" w:hAnsi="Times"/>
      </w:rPr>
      <w:fldChar w:fldCharType="begin"/>
    </w:r>
    <w:r w:rsidRPr="0042561B">
      <w:rPr>
        <w:rFonts w:ascii="Times" w:hAnsi="Times"/>
      </w:rPr>
      <w:instrText xml:space="preserve"> TIME \@ "dd/MM/yy" </w:instrText>
    </w:r>
    <w:r w:rsidRPr="0042561B">
      <w:rPr>
        <w:rFonts w:ascii="Times" w:hAnsi="Times"/>
      </w:rPr>
      <w:fldChar w:fldCharType="separate"/>
    </w:r>
    <w:r w:rsidR="00C36CBF">
      <w:rPr>
        <w:rFonts w:ascii="Times" w:hAnsi="Times"/>
        <w:noProof/>
      </w:rPr>
      <w:t>22/03/16</w:t>
    </w:r>
    <w:r w:rsidRPr="0042561B">
      <w:rPr>
        <w:rFonts w:ascii="Times" w:hAnsi="Times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481"/>
    <w:rsid w:val="00033E94"/>
    <w:rsid w:val="000E01F1"/>
    <w:rsid w:val="00121F93"/>
    <w:rsid w:val="001C7FF5"/>
    <w:rsid w:val="001F1D0D"/>
    <w:rsid w:val="002044D7"/>
    <w:rsid w:val="002123A9"/>
    <w:rsid w:val="002E4539"/>
    <w:rsid w:val="00355D2D"/>
    <w:rsid w:val="003A48B0"/>
    <w:rsid w:val="0041698B"/>
    <w:rsid w:val="00453CC7"/>
    <w:rsid w:val="00455BA3"/>
    <w:rsid w:val="004F0D1E"/>
    <w:rsid w:val="004F2711"/>
    <w:rsid w:val="00517BC7"/>
    <w:rsid w:val="005F591F"/>
    <w:rsid w:val="0068697A"/>
    <w:rsid w:val="006B238F"/>
    <w:rsid w:val="006D2B7A"/>
    <w:rsid w:val="00720E2A"/>
    <w:rsid w:val="00723CF4"/>
    <w:rsid w:val="00736643"/>
    <w:rsid w:val="00753481"/>
    <w:rsid w:val="007F45D8"/>
    <w:rsid w:val="00826B26"/>
    <w:rsid w:val="008365A1"/>
    <w:rsid w:val="00874EC0"/>
    <w:rsid w:val="00935EB8"/>
    <w:rsid w:val="009D45AF"/>
    <w:rsid w:val="00A110D0"/>
    <w:rsid w:val="00A25083"/>
    <w:rsid w:val="00A37323"/>
    <w:rsid w:val="00A77AE3"/>
    <w:rsid w:val="00AC0EBC"/>
    <w:rsid w:val="00B21955"/>
    <w:rsid w:val="00BE7EA4"/>
    <w:rsid w:val="00C11FA3"/>
    <w:rsid w:val="00C36CBF"/>
    <w:rsid w:val="00DE5CF7"/>
    <w:rsid w:val="00E7749C"/>
    <w:rsid w:val="00E9061D"/>
    <w:rsid w:val="00E925E8"/>
    <w:rsid w:val="00EA6EBC"/>
    <w:rsid w:val="00F47635"/>
    <w:rsid w:val="00F953A0"/>
    <w:rsid w:val="00FD363C"/>
    <w:rsid w:val="00FF28B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D35CCA8F-CF7D-4F6D-93F7-731DD9060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534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53481"/>
  </w:style>
  <w:style w:type="character" w:styleId="PageNumber">
    <w:name w:val="page number"/>
    <w:basedOn w:val="DefaultParagraphFont"/>
    <w:rsid w:val="00753481"/>
  </w:style>
  <w:style w:type="paragraph" w:styleId="Header">
    <w:name w:val="header"/>
    <w:basedOn w:val="Normal"/>
    <w:link w:val="HeaderChar"/>
    <w:rsid w:val="007534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53481"/>
  </w:style>
  <w:style w:type="paragraph" w:customStyle="1" w:styleId="Body">
    <w:name w:val="Body"/>
    <w:rsid w:val="007534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e-DE" w:eastAsia="en-US"/>
    </w:rPr>
  </w:style>
  <w:style w:type="table" w:styleId="TableGrid">
    <w:name w:val="Table Grid"/>
    <w:basedOn w:val="TableNormal"/>
    <w:rsid w:val="00753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3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rukturbiologie</Company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Fahrenkrog</dc:creator>
  <cp:keywords/>
  <dc:description/>
  <cp:lastModifiedBy>Caitlin McComb</cp:lastModifiedBy>
  <cp:revision>2</cp:revision>
  <dcterms:created xsi:type="dcterms:W3CDTF">2016-03-22T16:52:00Z</dcterms:created>
  <dcterms:modified xsi:type="dcterms:W3CDTF">2016-03-22T16:52:00Z</dcterms:modified>
</cp:coreProperties>
</file>